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9E8" w:rsidRPr="00D43E93" w:rsidRDefault="00C619E8" w:rsidP="00C619E8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D43E93">
        <w:rPr>
          <w:rFonts w:ascii="Arial" w:hAnsi="Arial" w:cs="Arial"/>
          <w:b/>
          <w:bCs/>
          <w:sz w:val="24"/>
          <w:szCs w:val="24"/>
          <w:lang w:val="en-US"/>
        </w:rPr>
        <w:t>Supplementary Table 2:</w:t>
      </w:r>
      <w:r w:rsidRPr="00D43E93">
        <w:rPr>
          <w:rFonts w:ascii="Arial" w:hAnsi="Arial" w:cs="Arial"/>
          <w:sz w:val="24"/>
          <w:szCs w:val="24"/>
          <w:lang w:val="en-US"/>
        </w:rPr>
        <w:t xml:space="preserve"> </w:t>
      </w:r>
      <w:r w:rsidRPr="00D43E93">
        <w:rPr>
          <w:rFonts w:ascii="Arial" w:hAnsi="Arial" w:cs="Arial"/>
          <w:b/>
          <w:sz w:val="24"/>
          <w:szCs w:val="24"/>
          <w:lang w:val="en-US"/>
        </w:rPr>
        <w:t>Observed sequence differences among DENV-4/MT/BR27_TVP17913/2012 strain, LRV13/422 and TVP/360-P4. The grey shading indicates the non-synonymous mutations.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/>
      </w:tblPr>
      <w:tblGrid>
        <w:gridCol w:w="1133"/>
        <w:gridCol w:w="1272"/>
        <w:gridCol w:w="1262"/>
        <w:gridCol w:w="1278"/>
        <w:gridCol w:w="1258"/>
        <w:gridCol w:w="1156"/>
        <w:gridCol w:w="1155"/>
      </w:tblGrid>
      <w:tr w:rsidR="00C619E8">
        <w:trPr>
          <w:trHeight w:val="179"/>
        </w:trPr>
        <w:tc>
          <w:tcPr>
            <w:tcW w:w="1133" w:type="dxa"/>
            <w:vMerge w:val="restart"/>
            <w:vAlign w:val="center"/>
          </w:tcPr>
          <w:p w:rsidR="00C619E8" w:rsidRPr="004E4AEB" w:rsidRDefault="00C619E8" w:rsidP="004D202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E4AEB">
              <w:rPr>
                <w:rFonts w:ascii="Arial" w:hAnsi="Arial" w:cs="Arial"/>
                <w:b/>
                <w:sz w:val="18"/>
                <w:szCs w:val="18"/>
                <w:lang w:val="en-US"/>
              </w:rPr>
              <w:t>Genome position (gene)</w:t>
            </w:r>
          </w:p>
        </w:tc>
        <w:tc>
          <w:tcPr>
            <w:tcW w:w="2534" w:type="dxa"/>
            <w:gridSpan w:val="2"/>
            <w:vAlign w:val="center"/>
          </w:tcPr>
          <w:p w:rsidR="00C619E8" w:rsidRPr="006962BB" w:rsidRDefault="00C619E8" w:rsidP="004D20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  <w:sz w:val="15"/>
                <w:szCs w:val="15"/>
                <w:vertAlign w:val="superscript"/>
                <w:lang w:val="en-US"/>
              </w:rPr>
            </w:pPr>
            <w:r w:rsidRPr="006962BB">
              <w:rPr>
                <w:rFonts w:ascii="Arial" w:hAnsi="Arial" w:cs="Arial"/>
                <w:b/>
                <w:sz w:val="15"/>
                <w:szCs w:val="15"/>
                <w:lang w:val="en-US"/>
              </w:rPr>
              <w:t>DENV-4/MT/BR27_TVP17913/2012 (KJ579247)</w:t>
            </w:r>
            <w:r w:rsidRPr="006962BB">
              <w:rPr>
                <w:rFonts w:ascii="Arial" w:hAnsi="Arial" w:cs="Arial"/>
                <w:b/>
                <w:sz w:val="15"/>
                <w:szCs w:val="15"/>
                <w:vertAlign w:val="superscript"/>
                <w:lang w:val="en-US"/>
              </w:rPr>
              <w:t>#</w:t>
            </w:r>
          </w:p>
        </w:tc>
        <w:tc>
          <w:tcPr>
            <w:tcW w:w="2536" w:type="dxa"/>
            <w:gridSpan w:val="2"/>
            <w:vAlign w:val="center"/>
          </w:tcPr>
          <w:p w:rsidR="00C619E8" w:rsidRPr="00E84968" w:rsidRDefault="00C619E8" w:rsidP="00026E91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LRV</w:t>
            </w:r>
            <w:r w:rsidRPr="004E4AEB">
              <w:rPr>
                <w:rFonts w:ascii="Arial" w:hAnsi="Arial" w:cs="Arial"/>
                <w:b/>
                <w:sz w:val="18"/>
                <w:szCs w:val="18"/>
                <w:lang w:val="en-US"/>
              </w:rPr>
              <w:t>13/422</w:t>
            </w:r>
            <w:r w:rsidR="00026E91" w:rsidRPr="00026E9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KU513441)</w:t>
            </w:r>
            <w:r w:rsidR="00026E91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2311" w:type="dxa"/>
            <w:gridSpan w:val="2"/>
            <w:vAlign w:val="center"/>
          </w:tcPr>
          <w:p w:rsidR="00C619E8" w:rsidRPr="00026E91" w:rsidRDefault="00C619E8" w:rsidP="00026E91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TVP/360</w:t>
            </w:r>
            <w:r w:rsidR="00026E91" w:rsidRPr="00026E91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KU513442)</w:t>
            </w:r>
            <w:r w:rsidR="00026E91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C619E8">
        <w:trPr>
          <w:trHeight w:val="179"/>
        </w:trPr>
        <w:tc>
          <w:tcPr>
            <w:tcW w:w="1133" w:type="dxa"/>
            <w:vMerge/>
            <w:vAlign w:val="center"/>
          </w:tcPr>
          <w:p w:rsidR="00C619E8" w:rsidRPr="004E4AEB" w:rsidRDefault="00C619E8" w:rsidP="004D202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72" w:type="dxa"/>
            <w:vAlign w:val="center"/>
          </w:tcPr>
          <w:p w:rsidR="00C619E8" w:rsidRPr="004E4AEB" w:rsidRDefault="00C619E8" w:rsidP="004D202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E4AEB">
              <w:rPr>
                <w:rFonts w:ascii="Arial" w:hAnsi="Arial" w:cs="Arial"/>
                <w:b/>
                <w:sz w:val="18"/>
                <w:szCs w:val="18"/>
                <w:lang w:val="en-US"/>
              </w:rPr>
              <w:t>nucleotide</w:t>
            </w:r>
            <w:proofErr w:type="gramEnd"/>
          </w:p>
        </w:tc>
        <w:tc>
          <w:tcPr>
            <w:tcW w:w="1262" w:type="dxa"/>
            <w:vAlign w:val="center"/>
          </w:tcPr>
          <w:p w:rsidR="00C619E8" w:rsidRPr="004E4AEB" w:rsidRDefault="00C619E8" w:rsidP="004D202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4E4AEB">
              <w:rPr>
                <w:rFonts w:ascii="Arial" w:hAnsi="Arial" w:cs="Arial"/>
                <w:b/>
                <w:sz w:val="18"/>
                <w:szCs w:val="18"/>
                <w:lang w:val="en-US"/>
              </w:rPr>
              <w:t>aminoacid</w:t>
            </w:r>
            <w:proofErr w:type="spellEnd"/>
            <w:proofErr w:type="gramEnd"/>
          </w:p>
        </w:tc>
        <w:tc>
          <w:tcPr>
            <w:tcW w:w="1278" w:type="dxa"/>
            <w:vAlign w:val="center"/>
          </w:tcPr>
          <w:p w:rsidR="00C619E8" w:rsidRPr="004E4AEB" w:rsidRDefault="00C619E8" w:rsidP="004D202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  <w:r w:rsidRPr="004E4AEB">
              <w:rPr>
                <w:rFonts w:ascii="Arial" w:hAnsi="Arial" w:cs="Arial"/>
                <w:b/>
                <w:sz w:val="18"/>
                <w:szCs w:val="18"/>
                <w:lang w:val="en-US"/>
              </w:rPr>
              <w:t>ucleotide</w:t>
            </w:r>
            <w:proofErr w:type="gramEnd"/>
          </w:p>
        </w:tc>
        <w:tc>
          <w:tcPr>
            <w:tcW w:w="1258" w:type="dxa"/>
            <w:vAlign w:val="center"/>
          </w:tcPr>
          <w:p w:rsidR="00C619E8" w:rsidRPr="004E4AEB" w:rsidRDefault="00C619E8" w:rsidP="004D202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4E4AEB">
              <w:rPr>
                <w:rFonts w:ascii="Arial" w:hAnsi="Arial" w:cs="Arial"/>
                <w:b/>
                <w:sz w:val="18"/>
                <w:szCs w:val="18"/>
                <w:lang w:val="en-US"/>
              </w:rPr>
              <w:t>aminoacid</w:t>
            </w:r>
            <w:proofErr w:type="spellEnd"/>
            <w:proofErr w:type="gramEnd"/>
          </w:p>
        </w:tc>
        <w:tc>
          <w:tcPr>
            <w:tcW w:w="1156" w:type="dxa"/>
            <w:vAlign w:val="center"/>
          </w:tcPr>
          <w:p w:rsidR="00C619E8" w:rsidRPr="004E4AEB" w:rsidRDefault="00C619E8" w:rsidP="004D202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  <w:r w:rsidRPr="004E4AEB">
              <w:rPr>
                <w:rFonts w:ascii="Arial" w:hAnsi="Arial" w:cs="Arial"/>
                <w:b/>
                <w:sz w:val="18"/>
                <w:szCs w:val="18"/>
                <w:lang w:val="en-US"/>
              </w:rPr>
              <w:t>ucleotide</w:t>
            </w:r>
            <w:proofErr w:type="gramEnd"/>
          </w:p>
        </w:tc>
        <w:tc>
          <w:tcPr>
            <w:tcW w:w="1155" w:type="dxa"/>
            <w:vAlign w:val="center"/>
          </w:tcPr>
          <w:p w:rsidR="00C619E8" w:rsidRPr="004E4AEB" w:rsidRDefault="00C619E8" w:rsidP="004D202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4E4AEB">
              <w:rPr>
                <w:rFonts w:ascii="Arial" w:hAnsi="Arial" w:cs="Arial"/>
                <w:b/>
                <w:sz w:val="18"/>
                <w:szCs w:val="18"/>
                <w:lang w:val="en-US"/>
              </w:rPr>
              <w:t>aminoacid</w:t>
            </w:r>
            <w:proofErr w:type="spellEnd"/>
            <w:proofErr w:type="gramEnd"/>
          </w:p>
        </w:tc>
      </w:tr>
      <w:tr w:rsidR="00C619E8">
        <w:trPr>
          <w:trHeight w:val="179"/>
        </w:trPr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73 (5’UTR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C619E8" w:rsidRPr="00F16286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6286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C619E8" w:rsidRPr="00F16286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C619E8" w:rsidRPr="00F16286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6286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C619E8" w:rsidRPr="00F16286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C619E8" w:rsidRPr="00F16286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6286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:rsidR="00C619E8" w:rsidRPr="00F16286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C619E8">
        <w:trPr>
          <w:trHeight w:val="179"/>
        </w:trPr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46 (C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C619E8" w:rsidRPr="00F16286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shd w:val="clear" w:color="auto" w:fill="D9D9D9" w:themeFill="background1" w:themeFillShade="D9"/>
            <w:vAlign w:val="center"/>
          </w:tcPr>
          <w:p w:rsidR="00C619E8" w:rsidRPr="00F16286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Pr="00F16286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C619E8">
        <w:trPr>
          <w:trHeight w:val="179"/>
        </w:trPr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14 (C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rPr>
          <w:trHeight w:val="179"/>
        </w:trPr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93 (</w:t>
            </w:r>
            <w:proofErr w:type="spellStart"/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prM</w:t>
            </w:r>
            <w:proofErr w:type="spellEnd"/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</w:tc>
      </w:tr>
      <w:tr w:rsidR="00C619E8">
        <w:trPr>
          <w:trHeight w:val="179"/>
        </w:trPr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785 (</w:t>
            </w:r>
            <w:proofErr w:type="spellStart"/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prM</w:t>
            </w:r>
            <w:proofErr w:type="spellEnd"/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</w:tr>
      <w:tr w:rsidR="00C619E8">
        <w:trPr>
          <w:trHeight w:val="179"/>
        </w:trPr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39 (</w:t>
            </w:r>
            <w:proofErr w:type="spellStart"/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prM</w:t>
            </w:r>
            <w:proofErr w:type="spellEnd"/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C619E8">
        <w:trPr>
          <w:trHeight w:val="179"/>
        </w:trPr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42 (</w:t>
            </w:r>
            <w:proofErr w:type="spellStart"/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prM</w:t>
            </w:r>
            <w:proofErr w:type="spellEnd"/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C619E8">
        <w:trPr>
          <w:trHeight w:val="179"/>
        </w:trPr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84 (</w:t>
            </w:r>
            <w:proofErr w:type="spellStart"/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prM</w:t>
            </w:r>
            <w:proofErr w:type="spellEnd"/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tabs>
                <w:tab w:val="left" w:pos="383"/>
                <w:tab w:val="center" w:pos="541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</w:tr>
      <w:tr w:rsidR="00C619E8">
        <w:trPr>
          <w:trHeight w:val="179"/>
        </w:trPr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076 (E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C619E8">
        <w:trPr>
          <w:trHeight w:val="179"/>
        </w:trPr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129 (E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217 (E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232 (E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238 (E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295 (E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323 (E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361 (E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415 (E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</w:tr>
      <w:tr w:rsidR="00C619E8"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426 (E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78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451 (E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461 (E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517 (E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529 (E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532 (E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601 (E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C619E8"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602 (E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78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613 (E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721 (E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tcBorders>
              <w:bottom w:val="single" w:sz="12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</w:p>
        </w:tc>
        <w:tc>
          <w:tcPr>
            <w:tcW w:w="1156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</w:p>
        </w:tc>
      </w:tr>
      <w:tr w:rsidR="00C619E8">
        <w:tc>
          <w:tcPr>
            <w:tcW w:w="113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975 (E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  <w:tc>
          <w:tcPr>
            <w:tcW w:w="127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15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</w:tr>
      <w:tr w:rsidR="00C619E8">
        <w:tc>
          <w:tcPr>
            <w:tcW w:w="113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988 (E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</w:tr>
      <w:tr w:rsidR="00C619E8">
        <w:tc>
          <w:tcPr>
            <w:tcW w:w="113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989 (E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Merge w:val="restart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Merge w:val="restart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15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</w:tr>
      <w:tr w:rsidR="00C619E8">
        <w:tc>
          <w:tcPr>
            <w:tcW w:w="113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991 (E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619E8"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998 (E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</w:tr>
      <w:tr w:rsidR="00C619E8">
        <w:tc>
          <w:tcPr>
            <w:tcW w:w="1133" w:type="dxa"/>
            <w:shd w:val="clear" w:color="auto" w:fill="FFFFFF" w:themeFill="background1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018 (E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</w:tr>
      <w:tr w:rsidR="00C619E8">
        <w:tc>
          <w:tcPr>
            <w:tcW w:w="1133" w:type="dxa"/>
            <w:shd w:val="clear" w:color="auto" w:fill="FFFFFF" w:themeFill="background1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024 (E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</w:tr>
      <w:tr w:rsidR="00C619E8">
        <w:tc>
          <w:tcPr>
            <w:tcW w:w="1133" w:type="dxa"/>
            <w:shd w:val="clear" w:color="auto" w:fill="FFFFFF" w:themeFill="background1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097 (E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135 (E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6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171 (E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180 (E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322 (E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330 (E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366 (E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387 (E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403 (E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414 (E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C619E8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423 (E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C619E8"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455 (NS1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278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525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621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642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678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687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699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705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</w:tr>
      <w:tr w:rsidR="00C619E8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720 (NS1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</w:tr>
      <w:tr w:rsidR="00C619E8"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746 (NS1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750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780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801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840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</w:tr>
      <w:tr w:rsidR="00C619E8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876 (NS1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</w:tr>
      <w:tr w:rsidR="00C619E8"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880 (NS1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278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970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Merge w:val="restart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Merge w:val="restart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Merge w:val="restart"/>
            <w:tcBorders>
              <w:top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972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Merge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Merge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Merge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619E8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2993 (NS1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</w:tr>
      <w:tr w:rsidR="00C619E8"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064 (NS1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278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074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110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137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149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167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206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221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233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240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278 (NS1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291 (NS1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278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359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374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380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395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461 (NS1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494 (NS2A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503 (NS2A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156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512 (NS2A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551 (NS2A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563 (NS2A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C619E8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566 (NS2A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</w:tr>
      <w:tr w:rsidR="00C619E8"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583 (NS2A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590 (NS2A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617 (NS2A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638 (NS2A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677 (NS2A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</w:tr>
      <w:tr w:rsidR="00C619E8"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694 (NS2A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78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</w:tr>
      <w:tr w:rsidR="00C619E8">
        <w:tc>
          <w:tcPr>
            <w:tcW w:w="113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710 (NS2A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2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156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</w:tr>
      <w:tr w:rsidR="00C619E8">
        <w:tc>
          <w:tcPr>
            <w:tcW w:w="113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812 (NS2A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C619E8"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813 (NS2A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Merge w:val="restart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Merge w:val="restart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814 (NS2A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Merge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Merge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619E8"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815 (NS2A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Merge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Merge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619E8">
        <w:tc>
          <w:tcPr>
            <w:tcW w:w="1133" w:type="dxa"/>
            <w:shd w:val="clear" w:color="auto" w:fill="FFFFFF" w:themeFill="background1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836 (NS2A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shd w:val="clear" w:color="auto" w:fill="FFFFFF" w:themeFill="background1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863 (NS2A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954 (NS2A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278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3990 (NS2A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019 (NS2A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074 (NS2A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091 (NS2A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151 (NS2B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220 (NS2B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262 (NS2B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271 (NS2B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304 (NS2B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346 (NS2B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367 (NS2B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373 (NS2B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</w:p>
        </w:tc>
      </w:tr>
      <w:tr w:rsidR="00C619E8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448 (NS2B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C619E8"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479 (NS2B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278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532 (NS3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544 (NS3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547 (NS3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580 (NS3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625 (NS3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679 (NS3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691 (NS3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784 (NS3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820 (NS3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841 (NS3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850 (NS3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940 (NS3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4985 (NS3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shd w:val="clear" w:color="auto" w:fill="FFFFFF" w:themeFill="background1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075 (NS3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</w:tr>
      <w:tr w:rsidR="00C619E8">
        <w:tc>
          <w:tcPr>
            <w:tcW w:w="1133" w:type="dxa"/>
            <w:shd w:val="clear" w:color="auto" w:fill="FFFFFF" w:themeFill="background1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085 (NS3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shd w:val="clear" w:color="auto" w:fill="FFFFFF" w:themeFill="background1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201 (NS3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237 (NS3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249 (NS3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252 (NS3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306 (NS3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345 (NS3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354 (NS3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357 (NS3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369 (NS3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399 (NS3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435 (NS3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156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489 (NS3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534 (NS3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537 (NS3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612 (NS3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651 (NS3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702 (NS3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717 (NS3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768 (NS3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771 (NS3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849 (NS3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861 (NS3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888 (NS3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891 (NS3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5915 (NS3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156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6077 (NS3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6164 (NS3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6218 (NS3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6293 (NS3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</w:tr>
      <w:tr w:rsidR="00C619E8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6296 (NS3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6304 (NS3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  <w:tc>
          <w:tcPr>
            <w:tcW w:w="1278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6344 (NS3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6407 (NS4A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6422 (NS4A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6455 (NS4A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6464 (NS4A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6554 (NS4A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6602 (NS4A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6710 (NS4A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6962BB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62BB">
              <w:rPr>
                <w:rFonts w:ascii="Arial" w:hAnsi="Arial" w:cs="Arial"/>
                <w:sz w:val="16"/>
                <w:szCs w:val="16"/>
                <w:lang w:val="en-US"/>
              </w:rPr>
              <w:t>6809 (NS4A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6845 (NS4B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6912 (NS4B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6944 (NS4B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6992 (NS4B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7011 (NS4B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7067 (NS4B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C619E8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7085 (NS4B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tabs>
                <w:tab w:val="left" w:pos="393"/>
                <w:tab w:val="center" w:pos="541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7153 (NS4B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278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7161 (NS4B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7238 (NS4B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7265 (NS4B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6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7274 (NS4B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7335 (NS4B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7409 (NS4B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7478 (NS4B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</w:tr>
      <w:tr w:rsidR="00C619E8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7511 (NS4B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C619E8"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7546 (NS4B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7556 (NS4B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C619E8"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7575 (NS5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7679 (NS5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6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7691 (NS5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7709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7748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7757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7838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7907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048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105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315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C619E8">
        <w:tc>
          <w:tcPr>
            <w:tcW w:w="113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368 (NS5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2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156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C619E8">
        <w:tc>
          <w:tcPr>
            <w:tcW w:w="1133" w:type="dxa"/>
            <w:shd w:val="clear" w:color="auto" w:fill="FFFFFF" w:themeFill="background1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435 (NS5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C619E8">
        <w:tc>
          <w:tcPr>
            <w:tcW w:w="1133" w:type="dxa"/>
            <w:shd w:val="clear" w:color="auto" w:fill="FFFFFF" w:themeFill="background1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450 (NS5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</w:tr>
      <w:tr w:rsidR="00C619E8">
        <w:tc>
          <w:tcPr>
            <w:tcW w:w="1133" w:type="dxa"/>
            <w:shd w:val="clear" w:color="auto" w:fill="FFFFFF" w:themeFill="background1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513 (NS5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C619E8">
        <w:tc>
          <w:tcPr>
            <w:tcW w:w="1133" w:type="dxa"/>
            <w:shd w:val="clear" w:color="auto" w:fill="FFFFFF" w:themeFill="background1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534 (NS5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shd w:val="clear" w:color="auto" w:fill="FFFFFF" w:themeFill="background1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537 (NS5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shd w:val="clear" w:color="auto" w:fill="FFFFFF" w:themeFill="background1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564 (NS5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</w:tr>
      <w:tr w:rsidR="00C619E8">
        <w:tc>
          <w:tcPr>
            <w:tcW w:w="1133" w:type="dxa"/>
            <w:shd w:val="clear" w:color="auto" w:fill="FFFFFF" w:themeFill="background1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570 (NS5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C619E8">
        <w:tc>
          <w:tcPr>
            <w:tcW w:w="1133" w:type="dxa"/>
            <w:shd w:val="clear" w:color="auto" w:fill="FFFFFF" w:themeFill="background1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597 (NS5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</w:tr>
      <w:tr w:rsidR="00C619E8">
        <w:tc>
          <w:tcPr>
            <w:tcW w:w="1133" w:type="dxa"/>
            <w:shd w:val="clear" w:color="auto" w:fill="FFFFFF" w:themeFill="background1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654 (NS5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C619E8">
        <w:tc>
          <w:tcPr>
            <w:tcW w:w="1133" w:type="dxa"/>
            <w:shd w:val="clear" w:color="auto" w:fill="FFFFFF" w:themeFill="background1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666 (NS5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C619E8">
        <w:tc>
          <w:tcPr>
            <w:tcW w:w="1133" w:type="dxa"/>
            <w:shd w:val="clear" w:color="auto" w:fill="FFFFFF" w:themeFill="background1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705 (NS5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804 (NS5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807 (NS5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885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891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918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951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990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8999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9050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9068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9113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9203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9281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9356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9437 (NS5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C619E8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9473 (NS5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C619E8"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9508 (NS5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278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9545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9569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9587 (NS5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156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9593 (NS5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9725 (NS5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156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9812 (NS5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9821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9827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9959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9971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Q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9989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9998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K</w:t>
            </w:r>
          </w:p>
        </w:tc>
      </w:tr>
      <w:tr w:rsidR="00C619E8"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0031 (NS5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C619E8">
        <w:tc>
          <w:tcPr>
            <w:tcW w:w="1133" w:type="dxa"/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0039 (NS5)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278" w:type="dxa"/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1156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0070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0130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0169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0181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0211 (NS5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</w:p>
        </w:tc>
      </w:tr>
      <w:tr w:rsidR="00C619E8">
        <w:tc>
          <w:tcPr>
            <w:tcW w:w="113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0215 (NS5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2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156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C619E8">
        <w:tc>
          <w:tcPr>
            <w:tcW w:w="1133" w:type="dxa"/>
            <w:shd w:val="clear" w:color="auto" w:fill="FFFFFF" w:themeFill="background1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0267 (3’UTR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C619E8">
        <w:tc>
          <w:tcPr>
            <w:tcW w:w="1133" w:type="dxa"/>
            <w:shd w:val="clear" w:color="auto" w:fill="FFFFFF" w:themeFill="background1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0318 (3’UTR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C619E8">
        <w:tc>
          <w:tcPr>
            <w:tcW w:w="1133" w:type="dxa"/>
            <w:shd w:val="clear" w:color="auto" w:fill="FFFFFF" w:themeFill="background1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0374 (3’UTR)</w:t>
            </w:r>
          </w:p>
        </w:tc>
        <w:tc>
          <w:tcPr>
            <w:tcW w:w="127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62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</w:p>
        </w:tc>
        <w:tc>
          <w:tcPr>
            <w:tcW w:w="1258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1155" w:type="dxa"/>
            <w:shd w:val="clear" w:color="auto" w:fill="FFFFFF" w:themeFill="background1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0463 (3’UTR)</w:t>
            </w:r>
          </w:p>
        </w:tc>
        <w:tc>
          <w:tcPr>
            <w:tcW w:w="1272" w:type="dxa"/>
            <w:vAlign w:val="center"/>
          </w:tcPr>
          <w:p w:rsidR="00C619E8" w:rsidRPr="009F37D9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345E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56" w:type="dxa"/>
            <w:vAlign w:val="center"/>
          </w:tcPr>
          <w:p w:rsidR="00C619E8" w:rsidRPr="00513758" w:rsidRDefault="00C619E8" w:rsidP="004D202A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Gap</w:t>
            </w:r>
          </w:p>
        </w:tc>
        <w:tc>
          <w:tcPr>
            <w:tcW w:w="1155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0587</w:t>
            </w:r>
            <w:r w:rsidRPr="00BE006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*</w:t>
            </w: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/8</w:t>
            </w:r>
            <w:r w:rsidRPr="00BE006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 xml:space="preserve"> (3’UTR)</w:t>
            </w:r>
          </w:p>
        </w:tc>
        <w:tc>
          <w:tcPr>
            <w:tcW w:w="127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Pr="006345E0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C619E8">
        <w:tc>
          <w:tcPr>
            <w:tcW w:w="1133" w:type="dxa"/>
            <w:vAlign w:val="center"/>
          </w:tcPr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10614</w:t>
            </w:r>
            <w:r w:rsidRPr="00BE006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*</w:t>
            </w: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/5</w:t>
            </w:r>
            <w:r w:rsidRPr="00BE006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  <w:p w:rsidR="00C619E8" w:rsidRPr="00BE006E" w:rsidRDefault="00C619E8" w:rsidP="004D202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006E">
              <w:rPr>
                <w:rFonts w:ascii="Arial" w:hAnsi="Arial" w:cs="Arial"/>
                <w:sz w:val="16"/>
                <w:szCs w:val="16"/>
                <w:lang w:val="en-US"/>
              </w:rPr>
              <w:t>(3’UTR)</w:t>
            </w:r>
          </w:p>
        </w:tc>
        <w:tc>
          <w:tcPr>
            <w:tcW w:w="127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62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7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1258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56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</w:t>
            </w:r>
          </w:p>
        </w:tc>
        <w:tc>
          <w:tcPr>
            <w:tcW w:w="1155" w:type="dxa"/>
            <w:vAlign w:val="center"/>
          </w:tcPr>
          <w:p w:rsidR="00C619E8" w:rsidRDefault="00C619E8" w:rsidP="004D202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</w:tbl>
    <w:p w:rsidR="00C619E8" w:rsidRPr="00D43E93" w:rsidRDefault="00C619E8" w:rsidP="00C619E8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C619E8" w:rsidRPr="00D43E93" w:rsidRDefault="00C619E8" w:rsidP="00C619E8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D0639B" w:rsidRDefault="00026E91"/>
    <w:sectPr w:rsidR="00D0639B" w:rsidSect="00FF7BD1">
      <w:headerReference w:type="default" r:id="rId5"/>
      <w:pgSz w:w="11906" w:h="16838"/>
      <w:pgMar w:top="1417" w:right="1440" w:bottom="1417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0378" w:rsidRDefault="00366DAE">
    <w:pPr>
      <w:pStyle w:val="Header"/>
      <w:jc w:val="right"/>
    </w:pPr>
    <w:fldSimple w:instr=" PAGE   \* MERGEFORMAT ">
      <w:r w:rsidR="00026E91">
        <w:rPr>
          <w:noProof/>
        </w:rPr>
        <w:t>1</w:t>
      </w:r>
    </w:fldSimple>
  </w:p>
  <w:p w:rsidR="00750378" w:rsidRDefault="00026E91">
    <w:pPr>
      <w:pStyle w:val="Header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8034E5"/>
    <w:multiLevelType w:val="multilevel"/>
    <w:tmpl w:val="B4301F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>
    <w:nsid w:val="1C290132"/>
    <w:multiLevelType w:val="hybridMultilevel"/>
    <w:tmpl w:val="53B4756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346F32"/>
    <w:multiLevelType w:val="hybridMultilevel"/>
    <w:tmpl w:val="128611A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614F85"/>
    <w:multiLevelType w:val="multilevel"/>
    <w:tmpl w:val="AF8C0CE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>
    <w:nsid w:val="6F770502"/>
    <w:multiLevelType w:val="multilevel"/>
    <w:tmpl w:val="992499B0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5">
    <w:nsid w:val="741F1575"/>
    <w:multiLevelType w:val="hybridMultilevel"/>
    <w:tmpl w:val="35520BA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9F41DC"/>
    <w:multiLevelType w:val="multilevel"/>
    <w:tmpl w:val="296216BC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  <w:i/>
      </w:rPr>
    </w:lvl>
    <w:lvl w:ilvl="1">
      <w:start w:val="3"/>
      <w:numFmt w:val="decimal"/>
      <w:lvlText w:val="%1.%2."/>
      <w:lvlJc w:val="left"/>
      <w:pPr>
        <w:ind w:left="1080" w:hanging="72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  <w:i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619E8"/>
    <w:rsid w:val="00026E91"/>
    <w:rsid w:val="00366DAE"/>
    <w:rsid w:val="00C619E8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9E8"/>
    <w:pPr>
      <w:spacing w:after="200" w:line="276" w:lineRule="auto"/>
    </w:pPr>
    <w:rPr>
      <w:rFonts w:ascii="Calibri" w:eastAsia="Times New Roman" w:hAnsi="Calibri" w:cs="Calibri"/>
      <w:sz w:val="22"/>
      <w:szCs w:val="22"/>
      <w:lang w:eastAsia="pt-BR"/>
    </w:rPr>
  </w:style>
  <w:style w:type="paragraph" w:styleId="Heading1">
    <w:name w:val="heading 1"/>
    <w:basedOn w:val="Normal"/>
    <w:link w:val="Heading1Char"/>
    <w:uiPriority w:val="9"/>
    <w:qFormat/>
    <w:rsid w:val="00C619E8"/>
    <w:pPr>
      <w:spacing w:before="100" w:beforeAutospacing="1" w:after="100" w:afterAutospacing="1" w:line="240" w:lineRule="auto"/>
      <w:outlineLvl w:val="0"/>
    </w:pPr>
    <w:rPr>
      <w:rFonts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C619E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9E8"/>
    <w:rPr>
      <w:rFonts w:ascii="Calibri" w:eastAsia="Times New Roman" w:hAnsi="Calibri" w:cs="Times New Roman"/>
      <w:b/>
      <w:bCs/>
      <w:kern w:val="36"/>
      <w:sz w:val="48"/>
      <w:szCs w:val="48"/>
      <w:lang w:eastAsia="pt-BR"/>
    </w:rPr>
  </w:style>
  <w:style w:type="character" w:customStyle="1" w:styleId="Heading2Char">
    <w:name w:val="Heading 2 Char"/>
    <w:basedOn w:val="DefaultParagraphFont"/>
    <w:link w:val="Heading2"/>
    <w:semiHidden/>
    <w:rsid w:val="00C619E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styleId="Hyperlink">
    <w:name w:val="Hyperlink"/>
    <w:basedOn w:val="DefaultParagraphFont"/>
    <w:uiPriority w:val="99"/>
    <w:rsid w:val="00C619E8"/>
    <w:rPr>
      <w:color w:val="0000FF"/>
      <w:u w:val="single"/>
    </w:rPr>
  </w:style>
  <w:style w:type="character" w:customStyle="1" w:styleId="A9">
    <w:name w:val="A9"/>
    <w:uiPriority w:val="99"/>
    <w:rsid w:val="00C619E8"/>
    <w:rPr>
      <w:color w:val="000000"/>
      <w:sz w:val="11"/>
      <w:szCs w:val="11"/>
    </w:rPr>
  </w:style>
  <w:style w:type="paragraph" w:customStyle="1" w:styleId="Pa2">
    <w:name w:val="Pa2"/>
    <w:basedOn w:val="Normal"/>
    <w:next w:val="Normal"/>
    <w:uiPriority w:val="99"/>
    <w:rsid w:val="00C619E8"/>
    <w:pPr>
      <w:autoSpaceDE w:val="0"/>
      <w:autoSpaceDN w:val="0"/>
      <w:adjustRightInd w:val="0"/>
      <w:spacing w:after="0" w:line="201" w:lineRule="atLeast"/>
    </w:pPr>
    <w:rPr>
      <w:rFonts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C619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9E8"/>
    <w:rPr>
      <w:rFonts w:ascii="Calibri" w:eastAsia="Times New Roman" w:hAnsi="Calibri" w:cs="Calibri"/>
      <w:sz w:val="22"/>
      <w:szCs w:val="22"/>
      <w:lang w:eastAsia="pt-BR"/>
    </w:rPr>
  </w:style>
  <w:style w:type="paragraph" w:styleId="Footer">
    <w:name w:val="footer"/>
    <w:basedOn w:val="Normal"/>
    <w:link w:val="FooterChar"/>
    <w:uiPriority w:val="99"/>
    <w:rsid w:val="00C619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9E8"/>
    <w:rPr>
      <w:rFonts w:ascii="Calibri" w:eastAsia="Times New Roman" w:hAnsi="Calibri" w:cs="Calibri"/>
      <w:sz w:val="22"/>
      <w:szCs w:val="22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rsid w:val="00C619E8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9E8"/>
    <w:rPr>
      <w:rFonts w:ascii="Tahoma" w:eastAsia="Times New Roman" w:hAnsi="Tahoma" w:cs="Tahoma"/>
      <w:sz w:val="16"/>
      <w:szCs w:val="16"/>
      <w:lang w:val="en-US" w:eastAsia="pt-BR"/>
    </w:rPr>
  </w:style>
  <w:style w:type="paragraph" w:styleId="ListParagraph">
    <w:name w:val="List Paragraph"/>
    <w:basedOn w:val="Normal"/>
    <w:uiPriority w:val="34"/>
    <w:qFormat/>
    <w:rsid w:val="00C619E8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C61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619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19E8"/>
    <w:rPr>
      <w:rFonts w:ascii="Calibri" w:eastAsia="Times New Roman" w:hAnsi="Calibri" w:cs="Calibri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61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9E8"/>
    <w:rPr>
      <w:b/>
      <w:bCs/>
    </w:rPr>
  </w:style>
  <w:style w:type="character" w:styleId="Emphasis">
    <w:name w:val="Emphasis"/>
    <w:basedOn w:val="DefaultParagraphFont"/>
    <w:uiPriority w:val="20"/>
    <w:qFormat/>
    <w:rsid w:val="00C619E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619E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locked/>
    <w:rsid w:val="00C619E8"/>
    <w:rPr>
      <w:rFonts w:ascii="Calibri" w:eastAsia="Times New Roman" w:hAnsi="Calibri" w:cs="Calibri"/>
      <w:noProof/>
      <w:sz w:val="22"/>
      <w:szCs w:val="22"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C619E8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locked/>
    <w:rsid w:val="00C619E8"/>
    <w:rPr>
      <w:rFonts w:ascii="Calibri" w:eastAsia="Times New Roman" w:hAnsi="Calibri" w:cs="Calibri"/>
      <w:noProof/>
      <w:sz w:val="22"/>
      <w:szCs w:val="22"/>
      <w:lang w:eastAsia="pt-BR"/>
    </w:rPr>
  </w:style>
  <w:style w:type="paragraph" w:customStyle="1" w:styleId="Title1">
    <w:name w:val="Title1"/>
    <w:basedOn w:val="Normal"/>
    <w:rsid w:val="00C619E8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paragraph" w:customStyle="1" w:styleId="desc">
    <w:name w:val="desc"/>
    <w:basedOn w:val="Normal"/>
    <w:rsid w:val="00C619E8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paragraph" w:customStyle="1" w:styleId="details">
    <w:name w:val="details"/>
    <w:basedOn w:val="Normal"/>
    <w:rsid w:val="00C619E8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character" w:customStyle="1" w:styleId="jrnl">
    <w:name w:val="jrnl"/>
    <w:basedOn w:val="DefaultParagraphFont"/>
    <w:rsid w:val="00C619E8"/>
  </w:style>
  <w:style w:type="character" w:customStyle="1" w:styleId="mfold">
    <w:name w:val="mfold"/>
    <w:basedOn w:val="DefaultParagraphFont"/>
    <w:rsid w:val="00C619E8"/>
  </w:style>
  <w:style w:type="table" w:styleId="TableGrid">
    <w:name w:val="Table Grid"/>
    <w:basedOn w:val="TableNormal"/>
    <w:uiPriority w:val="59"/>
    <w:rsid w:val="00C619E8"/>
    <w:rPr>
      <w:rFonts w:ascii="Calibri" w:eastAsia="Times New Roman" w:hAnsi="Calibri" w:cs="Calibri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C619E8"/>
  </w:style>
  <w:style w:type="paragraph" w:customStyle="1" w:styleId="Title2">
    <w:name w:val="Title2"/>
    <w:basedOn w:val="Normal"/>
    <w:rsid w:val="00C619E8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character" w:customStyle="1" w:styleId="online-date">
    <w:name w:val="online-date"/>
    <w:basedOn w:val="DefaultParagraphFont"/>
    <w:rsid w:val="00C619E8"/>
  </w:style>
  <w:style w:type="character" w:styleId="LineNumber">
    <w:name w:val="line number"/>
    <w:basedOn w:val="DefaultParagraphFont"/>
    <w:uiPriority w:val="99"/>
    <w:semiHidden/>
    <w:rsid w:val="00C619E8"/>
  </w:style>
  <w:style w:type="paragraph" w:customStyle="1" w:styleId="Title3">
    <w:name w:val="Title3"/>
    <w:basedOn w:val="Normal"/>
    <w:rsid w:val="00C619E8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paragraph" w:customStyle="1" w:styleId="links">
    <w:name w:val="links"/>
    <w:basedOn w:val="Normal"/>
    <w:rsid w:val="00C619E8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character" w:customStyle="1" w:styleId="current-selection">
    <w:name w:val="current-selection"/>
    <w:basedOn w:val="DefaultParagraphFont"/>
    <w:rsid w:val="00C619E8"/>
  </w:style>
  <w:style w:type="character" w:customStyle="1" w:styleId="a">
    <w:name w:val="_"/>
    <w:basedOn w:val="DefaultParagraphFont"/>
    <w:rsid w:val="00C619E8"/>
  </w:style>
  <w:style w:type="character" w:customStyle="1" w:styleId="enhanced-reference">
    <w:name w:val="enhanced-reference"/>
    <w:basedOn w:val="DefaultParagraphFont"/>
    <w:rsid w:val="00C619E8"/>
  </w:style>
  <w:style w:type="character" w:customStyle="1" w:styleId="apple-converted-space">
    <w:name w:val="apple-converted-space"/>
    <w:basedOn w:val="DefaultParagraphFont"/>
    <w:rsid w:val="00C619E8"/>
  </w:style>
  <w:style w:type="character" w:customStyle="1" w:styleId="il">
    <w:name w:val="il"/>
    <w:basedOn w:val="DefaultParagraphFont"/>
    <w:rsid w:val="00C619E8"/>
  </w:style>
  <w:style w:type="character" w:styleId="FollowedHyperlink">
    <w:name w:val="FollowedHyperlink"/>
    <w:basedOn w:val="DefaultParagraphFont"/>
    <w:uiPriority w:val="99"/>
    <w:semiHidden/>
    <w:unhideWhenUsed/>
    <w:rsid w:val="00C619E8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C619E8"/>
  </w:style>
  <w:style w:type="character" w:customStyle="1" w:styleId="ref-journal">
    <w:name w:val="ref-journal"/>
    <w:basedOn w:val="DefaultParagraphFont"/>
    <w:rsid w:val="00C619E8"/>
  </w:style>
  <w:style w:type="character" w:customStyle="1" w:styleId="ref-vol">
    <w:name w:val="ref-vol"/>
    <w:basedOn w:val="DefaultParagraphFont"/>
    <w:rsid w:val="00C619E8"/>
  </w:style>
  <w:style w:type="paragraph" w:customStyle="1" w:styleId="authors">
    <w:name w:val="authors"/>
    <w:basedOn w:val="Normal"/>
    <w:rsid w:val="00C619E8"/>
    <w:pPr>
      <w:spacing w:beforeLines="1" w:afterLines="1" w:line="240" w:lineRule="auto"/>
    </w:pPr>
    <w:rPr>
      <w:rFonts w:ascii="Times" w:hAnsi="Times" w:cs="Times New Roman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rsid w:val="00C619E8"/>
    <w:rPr>
      <w:b/>
    </w:rPr>
  </w:style>
  <w:style w:type="paragraph" w:styleId="Title">
    <w:name w:val="Title"/>
    <w:aliases w:val="title"/>
    <w:basedOn w:val="Normal"/>
    <w:link w:val="TitleChar"/>
    <w:uiPriority w:val="10"/>
    <w:qFormat/>
    <w:rsid w:val="00C619E8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C619E8"/>
    <w:rPr>
      <w:rFonts w:ascii="Times" w:eastAsia="Times New Roman" w:hAnsi="Times" w:cs="Times New Roman"/>
      <w:sz w:val="20"/>
      <w:szCs w:val="20"/>
    </w:rPr>
  </w:style>
  <w:style w:type="paragraph" w:styleId="NormalWeb">
    <w:name w:val="Normal (Web)"/>
    <w:basedOn w:val="Normal"/>
    <w:uiPriority w:val="99"/>
    <w:rsid w:val="00C619E8"/>
    <w:pPr>
      <w:spacing w:beforeLines="1" w:afterLines="1" w:line="240" w:lineRule="auto"/>
    </w:pPr>
    <w:rPr>
      <w:rFonts w:ascii="Times" w:hAnsi="Times" w:cs="Times New Roman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19E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619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Theme="minorHAnsi" w:hAnsi="Courier New" w:cs="Courier New"/>
      <w:sz w:val="20"/>
      <w:szCs w:val="20"/>
      <w:lang w:eastAsia="en-US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C619E8"/>
    <w:rPr>
      <w:rFonts w:ascii="Courier New" w:eastAsia="Times New Roman" w:hAnsi="Courier New" w:cs="Calibri"/>
      <w:sz w:val="20"/>
      <w:szCs w:val="20"/>
      <w:lang w:eastAsia="pt-BR"/>
    </w:rPr>
  </w:style>
  <w:style w:type="character" w:customStyle="1" w:styleId="feature">
    <w:name w:val="feature"/>
    <w:basedOn w:val="DefaultParagraphFont"/>
    <w:rsid w:val="00C619E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932</Words>
  <Characters>5318</Characters>
  <Application>Microsoft Macintosh Word</Application>
  <DocSecurity>0</DocSecurity>
  <Lines>44</Lines>
  <Paragraphs>10</Paragraphs>
  <ScaleCrop>false</ScaleCrop>
  <LinksUpToDate>false</LinksUpToDate>
  <CharactersWithSpaces>6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Bordignon</dc:creator>
  <cp:keywords/>
  <cp:lastModifiedBy>Juliano Bordignon</cp:lastModifiedBy>
  <cp:revision>2</cp:revision>
  <dcterms:created xsi:type="dcterms:W3CDTF">2016-01-07T17:07:00Z</dcterms:created>
  <dcterms:modified xsi:type="dcterms:W3CDTF">2016-01-12T12:06:00Z</dcterms:modified>
</cp:coreProperties>
</file>